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6D79D0" w14:textId="77777777" w:rsidR="007A67AB" w:rsidRPr="00D919C1" w:rsidRDefault="007A67AB" w:rsidP="007A67AB">
      <w:pPr>
        <w:rPr>
          <w:rFonts w:ascii="Times New Roman" w:hAnsi="Times New Roman" w:cs="Times New Roman"/>
          <w:kern w:val="2"/>
          <w:sz w:val="24"/>
          <w:szCs w:val="24"/>
        </w:rPr>
      </w:pPr>
      <w:bookmarkStart w:id="0" w:name="OLE_LINK377"/>
      <w:bookmarkStart w:id="1" w:name="OLE_LINK378"/>
      <w:r w:rsidRPr="00D919C1">
        <w:rPr>
          <w:rFonts w:ascii="Times New Roman" w:hAnsi="Times New Roman" w:cs="Times New Roman"/>
          <w:kern w:val="2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>3</w:t>
      </w:r>
      <w:r w:rsidRPr="00D919C1"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D919C1">
        <w:rPr>
          <w:rFonts w:ascii="Times New Roman" w:hAnsi="Times New Roman" w:cs="Times New Roman"/>
          <w:kern w:val="2"/>
          <w:sz w:val="24"/>
          <w:szCs w:val="24"/>
        </w:rPr>
        <w:t xml:space="preserve">Table </w:t>
      </w:r>
      <w:bookmarkStart w:id="2" w:name="OLE_LINK211"/>
      <w:bookmarkStart w:id="3" w:name="OLE_LINK210"/>
      <w:r w:rsidRPr="00D919C1">
        <w:rPr>
          <w:rFonts w:ascii="Times New Roman" w:hAnsi="Times New Roman" w:cs="Times New Roman"/>
          <w:kern w:val="2"/>
          <w:sz w:val="24"/>
          <w:szCs w:val="24"/>
        </w:rPr>
        <w:t>EGFR mutation status in plasma and matched tumor tissue samples</w:t>
      </w:r>
      <w:bookmarkEnd w:id="2"/>
      <w:bookmarkEnd w:id="3"/>
    </w:p>
    <w:bookmarkEnd w:id="0"/>
    <w:bookmarkEnd w:id="1"/>
    <w:tbl>
      <w:tblPr>
        <w:tblpPr w:leftFromText="180" w:rightFromText="180" w:vertAnchor="text" w:horzAnchor="page" w:tblpX="1489" w:tblpY="185"/>
        <w:tblW w:w="458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996"/>
        <w:gridCol w:w="991"/>
        <w:gridCol w:w="994"/>
        <w:gridCol w:w="848"/>
        <w:gridCol w:w="1842"/>
        <w:gridCol w:w="1704"/>
        <w:gridCol w:w="1842"/>
        <w:gridCol w:w="856"/>
        <w:gridCol w:w="1126"/>
      </w:tblGrid>
      <w:tr w:rsidR="007A67AB" w:rsidRPr="00573D35" w14:paraId="7BF049D2" w14:textId="77777777" w:rsidTr="00386929">
        <w:trPr>
          <w:trHeight w:val="418"/>
        </w:trPr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2BE6F54F" w14:textId="77777777" w:rsidR="007A67AB" w:rsidRPr="00573D35" w:rsidRDefault="007A67AB" w:rsidP="00E75316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3871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65D9BE2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              Tumor tissue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</w:tcPr>
          <w:p w14:paraId="6032122E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</w:tr>
      <w:tr w:rsidR="007A67AB" w:rsidRPr="00573D35" w14:paraId="2F4C57F9" w14:textId="77777777" w:rsidTr="00386929">
        <w:trPr>
          <w:trHeight w:val="605"/>
        </w:trPr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4C4CF8B2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Plasm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3FEDA4CC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E19Dels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1AD801AD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273"/>
            <w:bookmarkStart w:id="5" w:name="OLE_LINK272"/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L858R</w:t>
            </w:r>
            <w:bookmarkEnd w:id="4"/>
            <w:bookmarkEnd w:id="5"/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6BC4FBF9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275"/>
            <w:bookmarkStart w:id="7" w:name="OLE_LINK274"/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G719X</w:t>
            </w:r>
            <w:bookmarkEnd w:id="6"/>
            <w:bookmarkEnd w:id="7"/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7F036D26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20-ins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417F4803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OLE_LINK277"/>
            <w:bookmarkStart w:id="9" w:name="OLE_LINK276"/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E19Dels +T790M</w:t>
            </w:r>
            <w:bookmarkEnd w:id="8"/>
            <w:bookmarkEnd w:id="9"/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4AFA62A5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OLE_LINK278"/>
            <w:bookmarkStart w:id="11" w:name="OLE_LINK282"/>
            <w:bookmarkStart w:id="12" w:name="OLE_LINK279"/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L858R+T790M</w:t>
            </w:r>
            <w:bookmarkEnd w:id="10"/>
            <w:bookmarkEnd w:id="11"/>
            <w:bookmarkEnd w:id="12"/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02A73FB1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3" w:name="OLE_LINK281"/>
            <w:bookmarkStart w:id="14" w:name="OLE_LINK280"/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E19Dels +L858R</w:t>
            </w:r>
            <w:bookmarkEnd w:id="13"/>
            <w:bookmarkEnd w:id="14"/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6543246B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Wild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</w:tcPr>
          <w:p w14:paraId="5BD902C6" w14:textId="77777777" w:rsidR="007A67AB" w:rsidRPr="00573D35" w:rsidRDefault="007A67AB" w:rsidP="00EB0E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</w:tr>
      <w:tr w:rsidR="007A67AB" w:rsidRPr="00573D35" w14:paraId="3AC7B34D" w14:textId="77777777" w:rsidTr="00F9717A">
        <w:trPr>
          <w:trHeight w:val="470"/>
        </w:trPr>
        <w:tc>
          <w:tcPr>
            <w:tcW w:w="695" w:type="pct"/>
            <w:tcBorders>
              <w:top w:val="single" w:sz="4" w:space="0" w:color="auto"/>
            </w:tcBorders>
          </w:tcPr>
          <w:p w14:paraId="1ED7B078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E19Dels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399AA3C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492493F1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1B4C5DB8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5BB4152A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269CC460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24" w:right="-248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672661BA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46800804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38C06D6D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4932BE9F" w14:textId="77777777" w:rsidR="007A67AB" w:rsidRPr="00573D35" w:rsidRDefault="007A67AB" w:rsidP="00EB0E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</w:tr>
      <w:tr w:rsidR="007A67AB" w:rsidRPr="00573D35" w14:paraId="25B128B6" w14:textId="77777777" w:rsidTr="00F9717A">
        <w:trPr>
          <w:trHeight w:val="113"/>
        </w:trPr>
        <w:tc>
          <w:tcPr>
            <w:tcW w:w="695" w:type="pct"/>
          </w:tcPr>
          <w:p w14:paraId="1A366D23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 xml:space="preserve">L858R </w:t>
            </w:r>
          </w:p>
        </w:tc>
        <w:tc>
          <w:tcPr>
            <w:tcW w:w="383" w:type="pct"/>
          </w:tcPr>
          <w:p w14:paraId="35059B3A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81" w:type="pct"/>
          </w:tcPr>
          <w:p w14:paraId="3320CCCC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382" w:type="pct"/>
          </w:tcPr>
          <w:p w14:paraId="0C5D87F4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26" w:type="pct"/>
          </w:tcPr>
          <w:p w14:paraId="7B3546F2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08" w:type="pct"/>
          </w:tcPr>
          <w:p w14:paraId="45EFB1AB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55" w:type="pct"/>
          </w:tcPr>
          <w:p w14:paraId="177FBB6D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08" w:type="pct"/>
          </w:tcPr>
          <w:p w14:paraId="1A45F0F5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29" w:type="pct"/>
          </w:tcPr>
          <w:p w14:paraId="0839AEDD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34" w:type="pct"/>
          </w:tcPr>
          <w:p w14:paraId="27F60F2E" w14:textId="77777777" w:rsidR="007A67AB" w:rsidRPr="00573D35" w:rsidRDefault="007A67AB" w:rsidP="00EB0E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</w:tr>
      <w:tr w:rsidR="007A67AB" w:rsidRPr="00573D35" w14:paraId="54A96872" w14:textId="77777777" w:rsidTr="00F9717A">
        <w:trPr>
          <w:trHeight w:val="113"/>
        </w:trPr>
        <w:tc>
          <w:tcPr>
            <w:tcW w:w="695" w:type="pct"/>
          </w:tcPr>
          <w:p w14:paraId="18738F28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20-ins</w:t>
            </w:r>
          </w:p>
        </w:tc>
        <w:tc>
          <w:tcPr>
            <w:tcW w:w="383" w:type="pct"/>
          </w:tcPr>
          <w:p w14:paraId="2447BE7C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81" w:type="pct"/>
          </w:tcPr>
          <w:p w14:paraId="6F63636D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82" w:type="pct"/>
          </w:tcPr>
          <w:p w14:paraId="52EA3845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26" w:type="pct"/>
          </w:tcPr>
          <w:p w14:paraId="7E7D89A7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08" w:type="pct"/>
          </w:tcPr>
          <w:p w14:paraId="3116BCA9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55" w:type="pct"/>
          </w:tcPr>
          <w:p w14:paraId="505075F0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08" w:type="pct"/>
          </w:tcPr>
          <w:p w14:paraId="39C94A29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29" w:type="pct"/>
          </w:tcPr>
          <w:p w14:paraId="7A2ED5CA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34" w:type="pct"/>
          </w:tcPr>
          <w:p w14:paraId="71CCB0D9" w14:textId="77777777" w:rsidR="007A67AB" w:rsidRPr="00573D35" w:rsidRDefault="007A67AB" w:rsidP="00EB0E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7A67AB" w:rsidRPr="00573D35" w14:paraId="17DD0680" w14:textId="77777777" w:rsidTr="00F9717A">
        <w:trPr>
          <w:trHeight w:val="113"/>
        </w:trPr>
        <w:tc>
          <w:tcPr>
            <w:tcW w:w="695" w:type="pct"/>
          </w:tcPr>
          <w:p w14:paraId="0218C1BF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E19Dels +T790M</w:t>
            </w:r>
          </w:p>
        </w:tc>
        <w:tc>
          <w:tcPr>
            <w:tcW w:w="383" w:type="pct"/>
          </w:tcPr>
          <w:p w14:paraId="0ACD782F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81" w:type="pct"/>
          </w:tcPr>
          <w:p w14:paraId="0788549C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82" w:type="pct"/>
          </w:tcPr>
          <w:p w14:paraId="14228B41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26" w:type="pct"/>
          </w:tcPr>
          <w:p w14:paraId="0C44F5BD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5" w:name="_GoBack"/>
            <w:bookmarkEnd w:id="15"/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08" w:type="pct"/>
          </w:tcPr>
          <w:p w14:paraId="4C941E4A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55" w:type="pct"/>
          </w:tcPr>
          <w:p w14:paraId="695AD36C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08" w:type="pct"/>
          </w:tcPr>
          <w:p w14:paraId="5C6DCE91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29" w:type="pct"/>
          </w:tcPr>
          <w:p w14:paraId="7B9A85EF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34" w:type="pct"/>
          </w:tcPr>
          <w:p w14:paraId="72112C4A" w14:textId="77777777" w:rsidR="007A67AB" w:rsidRPr="00573D35" w:rsidRDefault="007A67AB" w:rsidP="00EB0E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7A67AB" w:rsidRPr="00573D35" w14:paraId="48BFD33C" w14:textId="77777777" w:rsidTr="00F9717A">
        <w:trPr>
          <w:trHeight w:val="113"/>
        </w:trPr>
        <w:tc>
          <w:tcPr>
            <w:tcW w:w="695" w:type="pct"/>
          </w:tcPr>
          <w:p w14:paraId="154F1A78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L858R+T790M</w:t>
            </w:r>
          </w:p>
        </w:tc>
        <w:tc>
          <w:tcPr>
            <w:tcW w:w="383" w:type="pct"/>
          </w:tcPr>
          <w:p w14:paraId="16B72964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81" w:type="pct"/>
          </w:tcPr>
          <w:p w14:paraId="0BBB92DC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" w:type="pct"/>
          </w:tcPr>
          <w:p w14:paraId="35FDB7DF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26" w:type="pct"/>
          </w:tcPr>
          <w:p w14:paraId="6183B775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08" w:type="pct"/>
          </w:tcPr>
          <w:p w14:paraId="1521EE5B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55" w:type="pct"/>
          </w:tcPr>
          <w:p w14:paraId="51C1CD48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08" w:type="pct"/>
          </w:tcPr>
          <w:p w14:paraId="12ED3427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29" w:type="pct"/>
          </w:tcPr>
          <w:p w14:paraId="30F66C59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34" w:type="pct"/>
          </w:tcPr>
          <w:p w14:paraId="78A7644D" w14:textId="77777777" w:rsidR="007A67AB" w:rsidRPr="00573D35" w:rsidRDefault="007A67AB" w:rsidP="00EB0E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7A67AB" w:rsidRPr="00573D35" w14:paraId="5BD20F16" w14:textId="77777777" w:rsidTr="00F9717A">
        <w:trPr>
          <w:trHeight w:val="113"/>
        </w:trPr>
        <w:tc>
          <w:tcPr>
            <w:tcW w:w="695" w:type="pct"/>
          </w:tcPr>
          <w:p w14:paraId="021788FB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Wild</w:t>
            </w:r>
          </w:p>
        </w:tc>
        <w:tc>
          <w:tcPr>
            <w:tcW w:w="383" w:type="pct"/>
          </w:tcPr>
          <w:p w14:paraId="5BEEB30A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81" w:type="pct"/>
          </w:tcPr>
          <w:p w14:paraId="6F5766C4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82" w:type="pct"/>
          </w:tcPr>
          <w:p w14:paraId="070E5FC6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26" w:type="pct"/>
          </w:tcPr>
          <w:p w14:paraId="4D7CD811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08" w:type="pct"/>
          </w:tcPr>
          <w:p w14:paraId="4979D34D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55" w:type="pct"/>
          </w:tcPr>
          <w:p w14:paraId="61AC039E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08" w:type="pct"/>
          </w:tcPr>
          <w:p w14:paraId="1F13ABA7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29" w:type="pct"/>
          </w:tcPr>
          <w:p w14:paraId="50ACE4AF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434" w:type="pct"/>
          </w:tcPr>
          <w:p w14:paraId="13CDDE33" w14:textId="77777777" w:rsidR="007A67AB" w:rsidRPr="00573D35" w:rsidRDefault="007A67AB" w:rsidP="00EB0E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</w:tr>
      <w:tr w:rsidR="007A67AB" w:rsidRPr="00573D35" w14:paraId="7979B012" w14:textId="77777777" w:rsidTr="00F9717A">
        <w:trPr>
          <w:trHeight w:val="113"/>
        </w:trPr>
        <w:tc>
          <w:tcPr>
            <w:tcW w:w="695" w:type="pct"/>
          </w:tcPr>
          <w:p w14:paraId="2499A08D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383" w:type="pct"/>
          </w:tcPr>
          <w:p w14:paraId="34B107BB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381" w:type="pct"/>
          </w:tcPr>
          <w:p w14:paraId="068267DB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382" w:type="pct"/>
          </w:tcPr>
          <w:p w14:paraId="53D6E4A5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26" w:type="pct"/>
          </w:tcPr>
          <w:p w14:paraId="760E6E99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08" w:type="pct"/>
          </w:tcPr>
          <w:p w14:paraId="22B5C990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55" w:type="pct"/>
          </w:tcPr>
          <w:p w14:paraId="33025508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08" w:type="pct"/>
          </w:tcPr>
          <w:p w14:paraId="7B84E4D3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29" w:type="pct"/>
          </w:tcPr>
          <w:p w14:paraId="344B7973" w14:textId="77777777" w:rsidR="007A67AB" w:rsidRPr="00573D35" w:rsidRDefault="007A67AB" w:rsidP="007A67AB">
            <w:pPr>
              <w:autoSpaceDE w:val="0"/>
              <w:autoSpaceDN w:val="0"/>
              <w:adjustRightInd w:val="0"/>
              <w:spacing w:after="240" w:line="340" w:lineRule="atLeast"/>
              <w:ind w:rightChars="-1398" w:right="-2796"/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434" w:type="pct"/>
          </w:tcPr>
          <w:p w14:paraId="4E7F01ED" w14:textId="77777777" w:rsidR="007A67AB" w:rsidRPr="00573D35" w:rsidRDefault="007A67AB" w:rsidP="00EB0E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3D35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</w:tr>
    </w:tbl>
    <w:p w14:paraId="6E5E162E" w14:textId="77777777" w:rsidR="002F1A51" w:rsidRDefault="002F1A51">
      <w:pPr>
        <w:rPr>
          <w:rFonts w:hint="eastAsia"/>
        </w:rPr>
      </w:pPr>
    </w:p>
    <w:sectPr w:rsidR="002F1A51" w:rsidSect="007A67AB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7AB"/>
    <w:rsid w:val="002F1A51"/>
    <w:rsid w:val="00386929"/>
    <w:rsid w:val="00672215"/>
    <w:rsid w:val="007A67AB"/>
    <w:rsid w:val="009164C9"/>
    <w:rsid w:val="00E75316"/>
    <w:rsid w:val="00F9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288A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7AB"/>
    <w:rPr>
      <w:rFonts w:ascii="Times" w:hAnsi="Times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7AB"/>
    <w:rPr>
      <w:rFonts w:ascii="Times" w:hAnsi="Times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316</Characters>
  <Application>Microsoft Macintosh Word</Application>
  <DocSecurity>0</DocSecurity>
  <Lines>7</Lines>
  <Paragraphs>3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n xu</dc:creator>
  <cp:keywords/>
  <dc:description/>
  <cp:lastModifiedBy>hanyan xu</cp:lastModifiedBy>
  <cp:revision>15</cp:revision>
  <dcterms:created xsi:type="dcterms:W3CDTF">2017-08-05T02:53:00Z</dcterms:created>
  <dcterms:modified xsi:type="dcterms:W3CDTF">2017-08-05T02:58:00Z</dcterms:modified>
</cp:coreProperties>
</file>